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BD3" w:rsidRDefault="000A7BD3" w:rsidP="00BC346E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 w:rsidRPr="000A7BD3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Instead of looking at the 95% CI, logistic regression analyses was repeated by using a narrower interval (e.g. 99% CI) </w:t>
      </w:r>
      <w:r w:rsidR="00BC346E" w:rsidRPr="000A7BD3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to reduce</w:t>
      </w:r>
      <w:r w:rsidRPr="000A7BD3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the significan</w:t>
      </w:r>
      <w:r w:rsidR="00CD5B6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ce level from 0.05 to 0.01 (S2 T</w:t>
      </w:r>
      <w:r w:rsidRPr="000A7BD3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able).</w:t>
      </w:r>
      <w:bookmarkStart w:id="0" w:name="_GoBack"/>
      <w:bookmarkEnd w:id="0"/>
      <w:r w:rsidR="00BC346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  <w:r w:rsidRPr="000A7BD3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Setting a higher significance threshold for individual comparisons to compensate for the number of inferences was being made. This is one way </w:t>
      </w:r>
      <w:r w:rsidR="005442F0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that we</w:t>
      </w:r>
      <w:r w:rsidRPr="000A7BD3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can reduce the probability of getting a false positive.</w:t>
      </w:r>
    </w:p>
    <w:p w:rsidR="000A7BD3" w:rsidRPr="005442F0" w:rsidRDefault="000A7BD3" w:rsidP="000A7BD3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color w:val="111111"/>
          <w:sz w:val="24"/>
          <w:szCs w:val="24"/>
          <w:shd w:val="clear" w:color="auto" w:fill="FFFFFF"/>
        </w:rPr>
      </w:pPr>
      <w:r w:rsidRPr="005442F0">
        <w:rPr>
          <w:rFonts w:ascii="Times New Roman" w:hAnsi="Times New Roman" w:cs="Times New Roman"/>
          <w:b/>
          <w:sz w:val="24"/>
          <w:szCs w:val="24"/>
        </w:rPr>
        <w:t>S2 Table. Interdependent risk factors adjusted for multiple tests</w:t>
      </w:r>
    </w:p>
    <w:tbl>
      <w:tblPr>
        <w:tblStyle w:val="TableGrid"/>
        <w:tblpPr w:leftFromText="180" w:rightFromText="180" w:vertAnchor="page" w:horzAnchor="margin" w:tblpY="4425"/>
        <w:tblW w:w="4261" w:type="pct"/>
        <w:tblLook w:val="04A0"/>
      </w:tblPr>
      <w:tblGrid>
        <w:gridCol w:w="3348"/>
        <w:gridCol w:w="3209"/>
        <w:gridCol w:w="1604"/>
      </w:tblGrid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1966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b/>
                <w:sz w:val="24"/>
                <w:szCs w:val="24"/>
              </w:rPr>
              <w:t>AOR(95%CI)</w:t>
            </w: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b/>
                <w:sz w:val="24"/>
                <w:szCs w:val="24"/>
              </w:rPr>
              <w:t>Antenatal care follow up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b/>
                <w:sz w:val="24"/>
                <w:szCs w:val="24"/>
              </w:rPr>
              <w:t>AOR</w:t>
            </w:r>
            <w:r w:rsidRPr="000B48E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99.0% CI)</w:t>
            </w: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b/>
                <w:sz w:val="24"/>
                <w:szCs w:val="24"/>
              </w:rPr>
              <w:t>P- value</w:t>
            </w:r>
          </w:p>
        </w:tc>
      </w:tr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sz w:val="24"/>
                <w:szCs w:val="24"/>
              </w:rPr>
              <w:t xml:space="preserve"> Not attend at all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2(1.166, 7.472)</w:t>
            </w: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*</w:t>
            </w:r>
          </w:p>
        </w:tc>
      </w:tr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sz w:val="24"/>
                <w:szCs w:val="24"/>
              </w:rPr>
              <w:t>1 to 3 visits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1(1.390, 3.237)</w:t>
            </w: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*</w:t>
            </w:r>
          </w:p>
        </w:tc>
      </w:tr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sz w:val="24"/>
                <w:szCs w:val="24"/>
              </w:rPr>
              <w:t xml:space="preserve">Minimum of 4 visits 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b/>
                <w:sz w:val="24"/>
                <w:szCs w:val="24"/>
              </w:rPr>
              <w:t>Drugs during early pregnancy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5(2.012, 5.863)</w:t>
            </w: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*</w:t>
            </w:r>
          </w:p>
        </w:tc>
      </w:tr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sticides 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6(1.266, 12.176)</w:t>
            </w: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*</w:t>
            </w:r>
          </w:p>
        </w:tc>
      </w:tr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ssive smoking 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4(1.892, 8.901)</w:t>
            </w: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*</w:t>
            </w:r>
          </w:p>
        </w:tc>
      </w:tr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lic acid supplement 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966" w:type="pct"/>
            <w:vAlign w:val="center"/>
          </w:tcPr>
          <w:p w:rsidR="000A7BD3" w:rsidRPr="000B48E9" w:rsidRDefault="000B48E9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 (0.247, 0.740)</w:t>
            </w:r>
          </w:p>
        </w:tc>
        <w:tc>
          <w:tcPr>
            <w:tcW w:w="983" w:type="pct"/>
          </w:tcPr>
          <w:p w:rsidR="000A7BD3" w:rsidRPr="000B48E9" w:rsidRDefault="000B48E9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sz w:val="24"/>
                <w:szCs w:val="24"/>
              </w:rPr>
              <w:t>.000*</w:t>
            </w:r>
          </w:p>
        </w:tc>
      </w:tr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7BD3" w:rsidRPr="005C7156" w:rsidTr="00BC346E">
        <w:trPr>
          <w:trHeight w:val="343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b/>
                <w:sz w:val="24"/>
                <w:szCs w:val="24"/>
              </w:rPr>
              <w:t>History of birth defect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1(.875, 16.006)</w:t>
            </w: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9</w:t>
            </w:r>
          </w:p>
        </w:tc>
      </w:tr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7BD3" w:rsidRPr="005C7156" w:rsidTr="00BC346E">
        <w:trPr>
          <w:trHeight w:val="651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ter source for drinking 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7BD3" w:rsidRPr="005C7156" w:rsidTr="00BC346E">
        <w:trPr>
          <w:trHeight w:val="343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sz w:val="24"/>
                <w:szCs w:val="24"/>
              </w:rPr>
              <w:t>Pipe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7BD3" w:rsidRPr="005C7156" w:rsidTr="00BC346E">
        <w:trPr>
          <w:trHeight w:val="325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sz w:val="24"/>
                <w:szCs w:val="24"/>
              </w:rPr>
              <w:t xml:space="preserve">Underground water 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2(.756, 2.944)</w:t>
            </w: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0</w:t>
            </w:r>
          </w:p>
        </w:tc>
      </w:tr>
      <w:tr w:rsidR="000A7BD3" w:rsidRPr="005C7156" w:rsidTr="00BC346E">
        <w:trPr>
          <w:trHeight w:val="343"/>
        </w:trPr>
        <w:tc>
          <w:tcPr>
            <w:tcW w:w="2051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sz w:val="24"/>
                <w:szCs w:val="24"/>
              </w:rPr>
              <w:t>Surface water</w:t>
            </w:r>
          </w:p>
        </w:tc>
        <w:tc>
          <w:tcPr>
            <w:tcW w:w="1966" w:type="pct"/>
            <w:vAlign w:val="center"/>
          </w:tcPr>
          <w:p w:rsidR="000A7BD3" w:rsidRPr="000B48E9" w:rsidRDefault="000A7BD3" w:rsidP="00BC346E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3(1.221, 3.519)</w:t>
            </w:r>
          </w:p>
        </w:tc>
        <w:tc>
          <w:tcPr>
            <w:tcW w:w="983" w:type="pct"/>
          </w:tcPr>
          <w:p w:rsidR="000A7BD3" w:rsidRPr="000B48E9" w:rsidRDefault="000A7BD3" w:rsidP="00BC34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*</w:t>
            </w:r>
          </w:p>
        </w:tc>
      </w:tr>
    </w:tbl>
    <w:p w:rsidR="000A7BD3" w:rsidRDefault="000A7BD3" w:rsidP="000A7BD3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hAnsi="Arial" w:cs="Arial"/>
          <w:color w:val="111111"/>
          <w:sz w:val="21"/>
          <w:szCs w:val="21"/>
          <w:shd w:val="clear" w:color="auto" w:fill="FFFFFF"/>
        </w:rPr>
      </w:pPr>
    </w:p>
    <w:p w:rsidR="000B48E9" w:rsidRDefault="000B48E9" w:rsidP="000A7BD3"/>
    <w:p w:rsidR="000B48E9" w:rsidRPr="000B48E9" w:rsidRDefault="000B48E9" w:rsidP="000B48E9"/>
    <w:p w:rsidR="000B48E9" w:rsidRPr="000B48E9" w:rsidRDefault="000B48E9" w:rsidP="000B48E9"/>
    <w:p w:rsidR="000B48E9" w:rsidRPr="000B48E9" w:rsidRDefault="000B48E9" w:rsidP="000B48E9"/>
    <w:p w:rsidR="000B48E9" w:rsidRPr="000B48E9" w:rsidRDefault="000B48E9" w:rsidP="000B48E9"/>
    <w:p w:rsidR="000B48E9" w:rsidRPr="000B48E9" w:rsidRDefault="000B48E9" w:rsidP="000B48E9"/>
    <w:p w:rsidR="000B48E9" w:rsidRPr="000B48E9" w:rsidRDefault="000B48E9" w:rsidP="000B48E9"/>
    <w:p w:rsidR="000B48E9" w:rsidRPr="000B48E9" w:rsidRDefault="000B48E9" w:rsidP="000B48E9"/>
    <w:p w:rsidR="000B48E9" w:rsidRPr="000B48E9" w:rsidRDefault="000B48E9" w:rsidP="000B48E9"/>
    <w:p w:rsidR="000B48E9" w:rsidRPr="000B48E9" w:rsidRDefault="000B48E9" w:rsidP="000B48E9"/>
    <w:p w:rsidR="000B48E9" w:rsidRPr="000B48E9" w:rsidRDefault="000B48E9" w:rsidP="000B48E9"/>
    <w:p w:rsidR="000B48E9" w:rsidRPr="000B48E9" w:rsidRDefault="000B48E9" w:rsidP="000B48E9"/>
    <w:p w:rsidR="000B48E9" w:rsidRPr="000B48E9" w:rsidRDefault="000B48E9" w:rsidP="000B48E9"/>
    <w:p w:rsidR="000B48E9" w:rsidRPr="000B48E9" w:rsidRDefault="000B48E9" w:rsidP="000B48E9"/>
    <w:p w:rsidR="000B48E9" w:rsidRPr="000B48E9" w:rsidRDefault="000B48E9" w:rsidP="000B48E9"/>
    <w:p w:rsidR="000B48E9" w:rsidRPr="000B48E9" w:rsidRDefault="000B48E9" w:rsidP="000B48E9"/>
    <w:p w:rsidR="000B48E9" w:rsidRPr="000B48E9" w:rsidRDefault="000B48E9" w:rsidP="000B48E9"/>
    <w:p w:rsidR="00B650B0" w:rsidRPr="000B48E9" w:rsidRDefault="000B48E9" w:rsidP="000B48E9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0B48E9">
        <w:rPr>
          <w:rFonts w:ascii="Times New Roman" w:hAnsi="Times New Roman" w:cs="Times New Roman"/>
          <w:b/>
          <w:i/>
          <w:sz w:val="24"/>
          <w:szCs w:val="24"/>
        </w:rPr>
        <w:t>*Statistically significant (P&lt;0.01)</w:t>
      </w:r>
    </w:p>
    <w:sectPr w:rsidR="00B650B0" w:rsidRPr="000B48E9" w:rsidSect="00331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B8561F"/>
    <w:multiLevelType w:val="hybridMultilevel"/>
    <w:tmpl w:val="80908EC8"/>
    <w:lvl w:ilvl="0" w:tplc="957ACF6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0A7BD3"/>
    <w:rsid w:val="00055B50"/>
    <w:rsid w:val="000A7BD3"/>
    <w:rsid w:val="000B48E9"/>
    <w:rsid w:val="00117B69"/>
    <w:rsid w:val="0014519B"/>
    <w:rsid w:val="002929D3"/>
    <w:rsid w:val="00331366"/>
    <w:rsid w:val="003B13F5"/>
    <w:rsid w:val="00461329"/>
    <w:rsid w:val="005442F0"/>
    <w:rsid w:val="00583C3C"/>
    <w:rsid w:val="005B1631"/>
    <w:rsid w:val="005B7801"/>
    <w:rsid w:val="005E7DFF"/>
    <w:rsid w:val="007D3715"/>
    <w:rsid w:val="0081503B"/>
    <w:rsid w:val="00827205"/>
    <w:rsid w:val="00906AFD"/>
    <w:rsid w:val="00952826"/>
    <w:rsid w:val="009E4963"/>
    <w:rsid w:val="00AA7EDC"/>
    <w:rsid w:val="00BC346E"/>
    <w:rsid w:val="00C12F8F"/>
    <w:rsid w:val="00CD5B6E"/>
    <w:rsid w:val="00D924DB"/>
    <w:rsid w:val="00DE65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B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B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48E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essa</dc:creator>
  <cp:lastModifiedBy>AAU_CHS</cp:lastModifiedBy>
  <cp:revision>2</cp:revision>
  <dcterms:created xsi:type="dcterms:W3CDTF">2021-01-16T12:15:00Z</dcterms:created>
  <dcterms:modified xsi:type="dcterms:W3CDTF">2021-01-16T12:15:00Z</dcterms:modified>
</cp:coreProperties>
</file>